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3A80D" w14:textId="4A4D83F7" w:rsidR="00BA7EEF" w:rsidRPr="00BA7EEF" w:rsidRDefault="00BA7EEF" w:rsidP="00EB2D3C">
      <w:pPr>
        <w:contextualSpacing/>
        <w:rPr>
          <w:b/>
          <w:bCs/>
        </w:rPr>
      </w:pPr>
      <w:r>
        <w:rPr>
          <w:b/>
          <w:bCs/>
        </w:rPr>
        <w:t xml:space="preserve">Supplementary Data 1. </w:t>
      </w:r>
      <w:r w:rsidRPr="00BA7EEF">
        <w:rPr>
          <w:b/>
          <w:bCs/>
        </w:rPr>
        <w:t>List of 107 proteins identified in the Evi5 in vivo MALDI-TOF assay and gene ontology analysis.</w:t>
      </w:r>
    </w:p>
    <w:p w14:paraId="31EBB676" w14:textId="77777777" w:rsidR="00BA7EEF" w:rsidRDefault="00BA7EEF" w:rsidP="00BA7EEF">
      <w:pPr>
        <w:contextualSpacing/>
      </w:pPr>
      <w:r w:rsidRPr="007472F6">
        <w:t>Score: The sum of the ion scores of all peptides that were identified.</w:t>
      </w:r>
    </w:p>
    <w:p w14:paraId="3AC399AB" w14:textId="77777777" w:rsidR="00BA7EEF" w:rsidRDefault="00BA7EEF" w:rsidP="00BA7EEF">
      <w:pPr>
        <w:contextualSpacing/>
      </w:pPr>
      <w:r w:rsidRPr="007472F6">
        <w:t>Coverage: The percentage of the protein sequence covered by identified peptides.</w:t>
      </w:r>
    </w:p>
    <w:p w14:paraId="7CEB15ED" w14:textId="77777777" w:rsidR="00BA7EEF" w:rsidRDefault="00BA7EEF" w:rsidP="00BA7EEF">
      <w:pPr>
        <w:contextualSpacing/>
      </w:pPr>
      <w:r w:rsidRPr="00BA7EEF">
        <w:t># Proteins: The number of identified proteins in a protein group, that is, the number of proteins displayed in the Protein Group Members view.</w:t>
      </w:r>
    </w:p>
    <w:p w14:paraId="61B51903" w14:textId="77777777" w:rsidR="00BA7EEF" w:rsidRDefault="00BA7EEF" w:rsidP="00BA7EEF">
      <w:pPr>
        <w:contextualSpacing/>
      </w:pPr>
      <w:r w:rsidRPr="00BA7EEF">
        <w:t xml:space="preserve"># Unique Peptides: The number of peptide sequences that are unique to a protein group.  </w:t>
      </w:r>
    </w:p>
    <w:p w14:paraId="7B8D61ED" w14:textId="77777777" w:rsidR="00BA7EEF" w:rsidRDefault="00BA7EEF" w:rsidP="00BA7EEF">
      <w:pPr>
        <w:contextualSpacing/>
      </w:pPr>
      <w:r w:rsidRPr="00BA7EEF">
        <w:t># Peptides: The total number of distinct peptide sequences identified in the protein group.</w:t>
      </w:r>
    </w:p>
    <w:p w14:paraId="79F2B921" w14:textId="77777777" w:rsidR="00BA7EEF" w:rsidRDefault="00BA7EEF" w:rsidP="00BA7EEF">
      <w:pPr>
        <w:contextualSpacing/>
      </w:pPr>
      <w:r w:rsidRPr="00BA7EEF">
        <w:t># AAs: The number of Amino Acids.</w:t>
      </w:r>
    </w:p>
    <w:p w14:paraId="3B78EFE2" w14:textId="6FB526E3" w:rsidR="00BA7EEF" w:rsidRDefault="00BA7EEF" w:rsidP="00BA7EEF">
      <w:pPr>
        <w:contextualSpacing/>
        <w:rPr>
          <w:b/>
          <w:bCs/>
        </w:rPr>
      </w:pPr>
      <w:r w:rsidRPr="00BA7EEF">
        <w:t>MW [</w:t>
      </w:r>
      <w:proofErr w:type="spellStart"/>
      <w:r w:rsidRPr="00BA7EEF">
        <w:t>kDa</w:t>
      </w:r>
      <w:proofErr w:type="spellEnd"/>
      <w:r w:rsidRPr="00BA7EEF">
        <w:t>]: Molecular Weight [Kilodalton]</w:t>
      </w:r>
    </w:p>
    <w:p w14:paraId="4ED73A7D" w14:textId="77777777" w:rsidR="00BA7EEF" w:rsidRDefault="00BA7EEF" w:rsidP="00EB2D3C">
      <w:pPr>
        <w:contextualSpacing/>
        <w:rPr>
          <w:b/>
          <w:bCs/>
        </w:rPr>
      </w:pPr>
    </w:p>
    <w:p w14:paraId="2AA54149" w14:textId="6756EF1B" w:rsidR="000B4F40" w:rsidRPr="00BA7EEF" w:rsidRDefault="00BA7EEF" w:rsidP="00EB2D3C">
      <w:pPr>
        <w:contextualSpacing/>
        <w:rPr>
          <w:b/>
          <w:bCs/>
        </w:rPr>
      </w:pPr>
      <w:r>
        <w:rPr>
          <w:b/>
          <w:bCs/>
        </w:rPr>
        <w:t>Supplementary Data 2</w:t>
      </w:r>
      <w:r w:rsidR="007472F6" w:rsidRPr="00BA7EEF">
        <w:rPr>
          <w:b/>
          <w:bCs/>
        </w:rPr>
        <w:t>. List of 75 proteins identified in the Evi5 ex vivo MALDI-TOF assay and gene ontology analysis.</w:t>
      </w:r>
    </w:p>
    <w:p w14:paraId="3B253C1B" w14:textId="4DD45C1B" w:rsidR="007472F6" w:rsidRDefault="007472F6" w:rsidP="00EB2D3C">
      <w:pPr>
        <w:contextualSpacing/>
      </w:pPr>
      <w:r w:rsidRPr="007472F6">
        <w:t>Score: The sum of the ion scores of all peptides that were identified.</w:t>
      </w:r>
    </w:p>
    <w:p w14:paraId="780954D4" w14:textId="464093DC" w:rsidR="007472F6" w:rsidRDefault="007472F6" w:rsidP="00EB2D3C">
      <w:pPr>
        <w:contextualSpacing/>
      </w:pPr>
      <w:r w:rsidRPr="007472F6">
        <w:t>Coverage: The percentage of the protein sequence covered by identified peptides.</w:t>
      </w:r>
    </w:p>
    <w:p w14:paraId="09E22430" w14:textId="054DC916" w:rsidR="00BA7EEF" w:rsidRDefault="00BA7EEF" w:rsidP="00EB2D3C">
      <w:pPr>
        <w:contextualSpacing/>
      </w:pPr>
      <w:r w:rsidRPr="00BA7EEF">
        <w:t># Proteins: The number of identified proteins in a protein group, that is, the number of proteins displayed in the Protein Group Members view.</w:t>
      </w:r>
    </w:p>
    <w:p w14:paraId="5FF52D9B" w14:textId="3C870101" w:rsidR="00BA7EEF" w:rsidRDefault="00BA7EEF" w:rsidP="00EB2D3C">
      <w:pPr>
        <w:contextualSpacing/>
      </w:pPr>
      <w:r w:rsidRPr="00BA7EEF">
        <w:t xml:space="preserve"># Unique Peptides: The number of peptide sequences that are unique to a protein group.  </w:t>
      </w:r>
    </w:p>
    <w:p w14:paraId="4C84DCCB" w14:textId="7306D23F" w:rsidR="00BA7EEF" w:rsidRDefault="00BA7EEF" w:rsidP="00EB2D3C">
      <w:pPr>
        <w:contextualSpacing/>
      </w:pPr>
      <w:r w:rsidRPr="00BA7EEF">
        <w:t># Peptides: The total number of distinct peptide sequences identified in the protein group.</w:t>
      </w:r>
    </w:p>
    <w:p w14:paraId="4C17CD7C" w14:textId="607C0DE0" w:rsidR="00BA7EEF" w:rsidRDefault="00BA7EEF" w:rsidP="00EB2D3C">
      <w:pPr>
        <w:contextualSpacing/>
      </w:pPr>
      <w:r w:rsidRPr="00BA7EEF">
        <w:t># AAs: The number of Amino Acids.</w:t>
      </w:r>
    </w:p>
    <w:p w14:paraId="689106A0" w14:textId="079B279E" w:rsidR="00BA7EEF" w:rsidRPr="00A5177B" w:rsidRDefault="00BA7EEF" w:rsidP="00EB2D3C">
      <w:pPr>
        <w:contextualSpacing/>
      </w:pPr>
      <w:r w:rsidRPr="00BA7EEF">
        <w:t>MW [</w:t>
      </w:r>
      <w:proofErr w:type="spellStart"/>
      <w:r w:rsidRPr="00BA7EEF">
        <w:t>kDa</w:t>
      </w:r>
      <w:proofErr w:type="spellEnd"/>
      <w:r w:rsidRPr="00BA7EEF">
        <w:t>]: Molecular Weight [Kilodalton]</w:t>
      </w:r>
    </w:p>
    <w:sectPr w:rsidR="00BA7EEF" w:rsidRPr="00A5177B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2F6"/>
    <w:rsid w:val="000B4F40"/>
    <w:rsid w:val="000C0397"/>
    <w:rsid w:val="00221FE9"/>
    <w:rsid w:val="002D343E"/>
    <w:rsid w:val="00456698"/>
    <w:rsid w:val="00542CA6"/>
    <w:rsid w:val="00611211"/>
    <w:rsid w:val="006B20DF"/>
    <w:rsid w:val="007472F6"/>
    <w:rsid w:val="008D7C79"/>
    <w:rsid w:val="00A5177B"/>
    <w:rsid w:val="00A73A68"/>
    <w:rsid w:val="00AC6BC1"/>
    <w:rsid w:val="00B01DCF"/>
    <w:rsid w:val="00B3059D"/>
    <w:rsid w:val="00BA7EEF"/>
    <w:rsid w:val="00C02DB3"/>
    <w:rsid w:val="00C07B78"/>
    <w:rsid w:val="00C475AA"/>
    <w:rsid w:val="00D137C5"/>
    <w:rsid w:val="00D82B2E"/>
    <w:rsid w:val="00EB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1639C"/>
  <w15:docId w15:val="{201BE1AB-2B3A-4CC6-A79E-1013BB8AD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color w:val="000000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A7EEF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EB2D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apple-tab-span">
    <w:name w:val="apple-tab-span"/>
    <w:basedOn w:val="DefaultParagraphFont"/>
    <w:rsid w:val="00EB2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0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3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8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My%20Drive\templates\eJP%20friendl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JP friendly.dotx</Template>
  <TotalTime>15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R Parrish</dc:creator>
  <cp:lastModifiedBy>Angela R Parrish</cp:lastModifiedBy>
  <cp:revision>1</cp:revision>
  <dcterms:created xsi:type="dcterms:W3CDTF">2024-04-22T17:11:00Z</dcterms:created>
  <dcterms:modified xsi:type="dcterms:W3CDTF">2024-04-22T17:26:00Z</dcterms:modified>
</cp:coreProperties>
</file>